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95B" w:rsidRPr="00E62052" w:rsidRDefault="006D195B" w:rsidP="006D195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MULTIMEDIA APPENDIX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8</w:t>
      </w: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: Outcomes of multiple linear regression for both wards</w:t>
      </w:r>
    </w:p>
    <w:p w:rsidR="006D195B" w:rsidRPr="00E62052" w:rsidRDefault="006D195B" w:rsidP="006D195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D195B" w:rsidRPr="00E62052" w:rsidRDefault="006D195B" w:rsidP="006D195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>Surgical ward</w:t>
      </w:r>
    </w:p>
    <w:p w:rsidR="006D195B" w:rsidRPr="00E62052" w:rsidRDefault="006D195B" w:rsidP="006D195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p w:rsidR="006D195B" w:rsidRPr="00E62052" w:rsidRDefault="006D195B" w:rsidP="006D195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elraster"/>
        <w:tblW w:w="14170" w:type="dxa"/>
        <w:tblLayout w:type="fixed"/>
        <w:tblLook w:val="0000" w:firstRow="0" w:lastRow="0" w:firstColumn="0" w:lastColumn="0" w:noHBand="0" w:noVBand="0"/>
      </w:tblPr>
      <w:tblGrid>
        <w:gridCol w:w="237"/>
        <w:gridCol w:w="2310"/>
        <w:gridCol w:w="1276"/>
        <w:gridCol w:w="1417"/>
        <w:gridCol w:w="1701"/>
        <w:gridCol w:w="1134"/>
        <w:gridCol w:w="1418"/>
        <w:gridCol w:w="2126"/>
        <w:gridCol w:w="2551"/>
      </w:tblGrid>
      <w:tr w:rsidR="006D195B" w:rsidRPr="00E62052" w:rsidTr="002A3FDF">
        <w:tc>
          <w:tcPr>
            <w:tcW w:w="14170" w:type="dxa"/>
            <w:gridSpan w:val="9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b/>
                <w:bCs/>
                <w:color w:val="000000" w:themeColor="text1"/>
                <w:sz w:val="24"/>
                <w:szCs w:val="24"/>
              </w:rPr>
              <w:t>Coefficients</w:t>
            </w:r>
            <w:proofErr w:type="spellEnd"/>
          </w:p>
        </w:tc>
      </w:tr>
      <w:tr w:rsidR="006D195B" w:rsidRPr="00E62052" w:rsidTr="002A3FDF">
        <w:tc>
          <w:tcPr>
            <w:tcW w:w="2547" w:type="dxa"/>
            <w:gridSpan w:val="2"/>
            <w:vMerge w:val="restart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693" w:type="dxa"/>
            <w:gridSpan w:val="2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Unstandardized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Standardized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134" w:type="dxa"/>
            <w:vMerge w:val="restart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418" w:type="dxa"/>
            <w:vMerge w:val="restart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Sig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4677" w:type="dxa"/>
            <w:gridSpan w:val="2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 xml:space="preserve">95,0%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Confidence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Interval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for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B</w:t>
            </w:r>
          </w:p>
        </w:tc>
      </w:tr>
      <w:tr w:rsidR="006D195B" w:rsidRPr="00E62052" w:rsidTr="002A3FDF">
        <w:tc>
          <w:tcPr>
            <w:tcW w:w="2547" w:type="dxa"/>
            <w:gridSpan w:val="2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Std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>. Error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134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Lower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Upper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Bound</w:t>
            </w:r>
            <w:proofErr w:type="spellEnd"/>
          </w:p>
        </w:tc>
      </w:tr>
      <w:tr w:rsidR="006D195B" w:rsidRPr="00E62052" w:rsidTr="002A3FDF">
        <w:tc>
          <w:tcPr>
            <w:tcW w:w="237" w:type="dxa"/>
            <w:vMerge w:val="restart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10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(Constant)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79.703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3.145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25.344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73.508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85.897</w:t>
            </w:r>
          </w:p>
        </w:tc>
      </w:tr>
      <w:tr w:rsidR="006D195B" w:rsidRPr="00E62052" w:rsidTr="002A3FDF">
        <w:tc>
          <w:tcPr>
            <w:tcW w:w="237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0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CCI score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38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612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04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62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951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1.243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1.168</w:t>
            </w:r>
          </w:p>
        </w:tc>
      </w:tr>
      <w:tr w:rsidR="006D195B" w:rsidRPr="00E62052" w:rsidTr="002A3FDF">
        <w:tc>
          <w:tcPr>
            <w:tcW w:w="237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0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D-EWS scores ≥3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94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114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57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821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412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318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131</w:t>
            </w:r>
          </w:p>
        </w:tc>
      </w:tr>
      <w:tr w:rsidR="006D195B" w:rsidRPr="00E62052" w:rsidTr="002A3FDF">
        <w:tc>
          <w:tcPr>
            <w:tcW w:w="237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0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  <w:lang w:val="en-GB"/>
              </w:rPr>
              <w:t>Length</w:t>
            </w:r>
            <w:r w:rsidRPr="00E62052">
              <w:rPr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stay</w:t>
            </w:r>
            <w:proofErr w:type="spellEnd"/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289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162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123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1.780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76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609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31</w:t>
            </w:r>
          </w:p>
        </w:tc>
      </w:tr>
      <w:tr w:rsidR="006D195B" w:rsidRPr="00E62052" w:rsidTr="002A3FDF">
        <w:tc>
          <w:tcPr>
            <w:tcW w:w="237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0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 xml:space="preserve">Artefact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rate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64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79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52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811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418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218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91</w:t>
            </w:r>
          </w:p>
        </w:tc>
      </w:tr>
      <w:tr w:rsidR="006D195B" w:rsidRPr="00E62052" w:rsidTr="002A3FDF">
        <w:tc>
          <w:tcPr>
            <w:tcW w:w="237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0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Mid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implementation</w:t>
            </w:r>
            <w:proofErr w:type="spellEnd"/>
          </w:p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month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3-4)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1.690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2.903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41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582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561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7.408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4.028</w:t>
            </w:r>
          </w:p>
        </w:tc>
      </w:tr>
      <w:tr w:rsidR="006D195B" w:rsidRPr="00E62052" w:rsidTr="002A3FDF">
        <w:tc>
          <w:tcPr>
            <w:tcW w:w="237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0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 xml:space="preserve">Late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implementation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month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5-6)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4.902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2.698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126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1.817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71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10.217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413</w:t>
            </w:r>
          </w:p>
        </w:tc>
      </w:tr>
      <w:tr w:rsidR="006D195B" w:rsidRPr="00E62052" w:rsidTr="002A3FDF">
        <w:tc>
          <w:tcPr>
            <w:tcW w:w="14170" w:type="dxa"/>
            <w:gridSpan w:val="9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6D195B" w:rsidRPr="00E62052" w:rsidRDefault="006D195B" w:rsidP="006D195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D195B" w:rsidRPr="00E62052" w:rsidRDefault="006D195B" w:rsidP="006D195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</w:pPr>
    </w:p>
    <w:p w:rsidR="006D195B" w:rsidRPr="00E62052" w:rsidRDefault="006D195B" w:rsidP="006D195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</w:pP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  <w:br w:type="page"/>
      </w:r>
    </w:p>
    <w:p w:rsidR="006D195B" w:rsidRPr="00E62052" w:rsidRDefault="006D195B" w:rsidP="006D195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</w:pP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nl-NL"/>
        </w:rPr>
        <w:lastRenderedPageBreak/>
        <w:t>Internal medicine ward</w:t>
      </w:r>
    </w:p>
    <w:p w:rsidR="006D195B" w:rsidRPr="00E62052" w:rsidRDefault="006D195B" w:rsidP="006D195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p w:rsidR="006D195B" w:rsidRPr="00E62052" w:rsidRDefault="006D195B" w:rsidP="006D195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elraster"/>
        <w:tblW w:w="14170" w:type="dxa"/>
        <w:tblLayout w:type="fixed"/>
        <w:tblLook w:val="0000" w:firstRow="0" w:lastRow="0" w:firstColumn="0" w:lastColumn="0" w:noHBand="0" w:noVBand="0"/>
      </w:tblPr>
      <w:tblGrid>
        <w:gridCol w:w="236"/>
        <w:gridCol w:w="2311"/>
        <w:gridCol w:w="1276"/>
        <w:gridCol w:w="1417"/>
        <w:gridCol w:w="1701"/>
        <w:gridCol w:w="1134"/>
        <w:gridCol w:w="1418"/>
        <w:gridCol w:w="2126"/>
        <w:gridCol w:w="2551"/>
      </w:tblGrid>
      <w:tr w:rsidR="006D195B" w:rsidRPr="00E62052" w:rsidTr="002A3FDF">
        <w:tc>
          <w:tcPr>
            <w:tcW w:w="14170" w:type="dxa"/>
            <w:gridSpan w:val="9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b/>
                <w:bCs/>
                <w:color w:val="000000" w:themeColor="text1"/>
                <w:sz w:val="24"/>
                <w:szCs w:val="24"/>
              </w:rPr>
              <w:t>Coefficients</w:t>
            </w:r>
            <w:proofErr w:type="spellEnd"/>
          </w:p>
        </w:tc>
      </w:tr>
      <w:tr w:rsidR="006D195B" w:rsidRPr="00E62052" w:rsidTr="002A3FDF">
        <w:tc>
          <w:tcPr>
            <w:tcW w:w="2547" w:type="dxa"/>
            <w:gridSpan w:val="2"/>
            <w:vMerge w:val="restart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693" w:type="dxa"/>
            <w:gridSpan w:val="2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Unstandardized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Standardized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134" w:type="dxa"/>
            <w:vMerge w:val="restart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418" w:type="dxa"/>
            <w:vMerge w:val="restart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Sig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4677" w:type="dxa"/>
            <w:gridSpan w:val="2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 xml:space="preserve">95,0%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Confidence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Interval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for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B</w:t>
            </w:r>
          </w:p>
        </w:tc>
      </w:tr>
      <w:tr w:rsidR="006D195B" w:rsidRPr="00E62052" w:rsidTr="002A3FDF">
        <w:tc>
          <w:tcPr>
            <w:tcW w:w="2547" w:type="dxa"/>
            <w:gridSpan w:val="2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Std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>. Error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134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Lower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Upper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Bound</w:t>
            </w:r>
            <w:proofErr w:type="spellEnd"/>
          </w:p>
        </w:tc>
      </w:tr>
      <w:tr w:rsidR="006D195B" w:rsidRPr="00E62052" w:rsidTr="002A3FDF">
        <w:tc>
          <w:tcPr>
            <w:tcW w:w="236" w:type="dxa"/>
            <w:vMerge w:val="restart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(Constant)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79.274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6.433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12.323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66.516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92.032</w:t>
            </w:r>
          </w:p>
        </w:tc>
      </w:tr>
      <w:tr w:rsidR="006D195B" w:rsidRPr="00E62052" w:rsidTr="002A3FDF">
        <w:tc>
          <w:tcPr>
            <w:tcW w:w="236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CCI score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656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1.088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52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603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548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2.814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1.501</w:t>
            </w:r>
          </w:p>
        </w:tc>
      </w:tr>
      <w:tr w:rsidR="006D195B" w:rsidRPr="00E62052" w:rsidTr="002A3FDF">
        <w:tc>
          <w:tcPr>
            <w:tcW w:w="236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D-EWS scores ≥3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23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110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207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837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195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240</w:t>
            </w:r>
          </w:p>
        </w:tc>
      </w:tr>
      <w:tr w:rsidR="006D195B" w:rsidRPr="00E62052" w:rsidTr="002A3FDF">
        <w:tc>
          <w:tcPr>
            <w:tcW w:w="236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Length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stay</w:t>
            </w:r>
            <w:proofErr w:type="spellEnd"/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140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240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50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584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561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335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615</w:t>
            </w:r>
          </w:p>
        </w:tc>
      </w:tr>
      <w:tr w:rsidR="006D195B" w:rsidRPr="00E62052" w:rsidTr="002A3FDF">
        <w:tc>
          <w:tcPr>
            <w:tcW w:w="236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 xml:space="preserve">Artefact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rate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65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106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053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618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538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275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144</w:t>
            </w:r>
          </w:p>
        </w:tc>
      </w:tr>
      <w:tr w:rsidR="006D195B" w:rsidRPr="00E62052" w:rsidTr="002A3FDF">
        <w:tc>
          <w:tcPr>
            <w:tcW w:w="236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Mid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implementation</w:t>
            </w:r>
            <w:proofErr w:type="spellEnd"/>
          </w:p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month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3-4)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20.200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4,604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407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4.388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29.331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11.070</w:t>
            </w:r>
          </w:p>
        </w:tc>
      </w:tr>
      <w:tr w:rsidR="006D195B" w:rsidRPr="00E62052" w:rsidTr="002A3FDF">
        <w:tc>
          <w:tcPr>
            <w:tcW w:w="236" w:type="dxa"/>
            <w:vMerge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1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 xml:space="preserve">Late 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implementation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E62052">
              <w:rPr>
                <w:color w:val="000000" w:themeColor="text1"/>
                <w:sz w:val="24"/>
                <w:szCs w:val="24"/>
              </w:rPr>
              <w:t>month</w:t>
            </w:r>
            <w:proofErr w:type="spellEnd"/>
            <w:r w:rsidRPr="00E62052">
              <w:rPr>
                <w:color w:val="000000" w:themeColor="text1"/>
                <w:sz w:val="24"/>
                <w:szCs w:val="24"/>
              </w:rPr>
              <w:t xml:space="preserve"> 5-6)</w:t>
            </w:r>
          </w:p>
        </w:tc>
        <w:tc>
          <w:tcPr>
            <w:tcW w:w="127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28.616</w:t>
            </w:r>
          </w:p>
        </w:tc>
        <w:tc>
          <w:tcPr>
            <w:tcW w:w="1417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5.498</w:t>
            </w:r>
          </w:p>
        </w:tc>
        <w:tc>
          <w:tcPr>
            <w:tcW w:w="170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.477</w:t>
            </w:r>
          </w:p>
        </w:tc>
        <w:tc>
          <w:tcPr>
            <w:tcW w:w="1134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5.205</w:t>
            </w:r>
          </w:p>
        </w:tc>
        <w:tc>
          <w:tcPr>
            <w:tcW w:w="1418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126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39.519</w:t>
            </w:r>
          </w:p>
        </w:tc>
        <w:tc>
          <w:tcPr>
            <w:tcW w:w="2551" w:type="dxa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 w:themeColor="text1"/>
                <w:sz w:val="24"/>
                <w:szCs w:val="24"/>
              </w:rPr>
            </w:pPr>
            <w:r w:rsidRPr="00E62052">
              <w:rPr>
                <w:color w:val="000000" w:themeColor="text1"/>
                <w:sz w:val="24"/>
                <w:szCs w:val="24"/>
              </w:rPr>
              <w:t>-17.712</w:t>
            </w:r>
          </w:p>
        </w:tc>
      </w:tr>
      <w:tr w:rsidR="006D195B" w:rsidRPr="00E62052" w:rsidTr="002A3FDF">
        <w:tc>
          <w:tcPr>
            <w:tcW w:w="14170" w:type="dxa"/>
            <w:gridSpan w:val="9"/>
          </w:tcPr>
          <w:p w:rsidR="006D195B" w:rsidRPr="00E62052" w:rsidRDefault="006D195B" w:rsidP="002A3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6D195B" w:rsidRPr="00E62052" w:rsidRDefault="006D195B" w:rsidP="006D195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D195B" w:rsidRPr="00E62052" w:rsidRDefault="006D195B" w:rsidP="006D195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Abbreviations:  CCI: </w:t>
      </w:r>
      <w:proofErr w:type="spellStart"/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Charlson</w:t>
      </w:r>
      <w:proofErr w:type="spellEnd"/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 Comorbidity Index</w:t>
      </w:r>
    </w:p>
    <w:p w:rsidR="006D195B" w:rsidRPr="00E62052" w:rsidRDefault="006D195B" w:rsidP="006D195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</w:p>
    <w:p w:rsidR="006D195B" w:rsidRPr="00E62052" w:rsidRDefault="006D195B" w:rsidP="006D195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This is a Multimedia Appendix to a full manuscript published in the J Med Internet Res. For full copyright and citation information see http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://dx.doi.org/10.2196/jmir.4406</w:t>
      </w:r>
      <w:bookmarkStart w:id="0" w:name="_GoBack"/>
      <w:bookmarkEnd w:id="0"/>
    </w:p>
    <w:sectPr w:rsidR="006D195B" w:rsidRPr="00E62052" w:rsidSect="006D19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03E"/>
    <w:rsid w:val="006D195B"/>
    <w:rsid w:val="009C65CC"/>
    <w:rsid w:val="00CB7BDA"/>
    <w:rsid w:val="00DC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21AFD"/>
  <w15:chartTrackingRefBased/>
  <w15:docId w15:val="{BD36C83E-AAD6-45EF-9FA9-A627892F6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195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C003E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2</cp:revision>
  <dcterms:created xsi:type="dcterms:W3CDTF">2022-11-23T15:47:00Z</dcterms:created>
  <dcterms:modified xsi:type="dcterms:W3CDTF">2022-11-23T15:47:00Z</dcterms:modified>
</cp:coreProperties>
</file>